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E98" w:rsidRDefault="00B13187" w:rsidP="00B13187">
      <w:pPr>
        <w:rPr>
          <w:rFonts w:ascii="Times New Roman" w:eastAsiaTheme="minorEastAsia" w:hAnsi="Times New Roman"/>
          <w:b/>
          <w:color w:val="000000"/>
          <w:szCs w:val="21"/>
        </w:rPr>
      </w:pPr>
      <w:r w:rsidRPr="00573207"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 xml:space="preserve"> </w:t>
      </w:r>
      <w:r w:rsidR="00734335"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>4</w:t>
      </w:r>
    </w:p>
    <w:p w:rsidR="00B13187" w:rsidRPr="00AF4033" w:rsidRDefault="00B13187" w:rsidP="00B13187">
      <w:pPr>
        <w:rPr>
          <w:sz w:val="24"/>
          <w:szCs w:val="21"/>
        </w:rPr>
      </w:pP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ANOVA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results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for the measured traits under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z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inc toxicity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for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211 </w:t>
      </w:r>
      <w:r w:rsidRPr="00AF4033">
        <w:rPr>
          <w:rFonts w:ascii="Times New Roman" w:eastAsia="SimHei" w:hAnsi="Times New Roman" w:hint="eastAsia"/>
          <w:i/>
          <w:color w:val="000000"/>
          <w:sz w:val="24"/>
          <w:szCs w:val="21"/>
        </w:rPr>
        <w:t>indica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accessions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150"/>
        <w:gridCol w:w="1862"/>
        <w:gridCol w:w="351"/>
        <w:gridCol w:w="1394"/>
        <w:gridCol w:w="1179"/>
        <w:gridCol w:w="798"/>
        <w:gridCol w:w="829"/>
        <w:gridCol w:w="765"/>
      </w:tblGrid>
      <w:tr w:rsidR="00B13187" w:rsidRPr="00E63664" w:rsidTr="00631859">
        <w:trPr>
          <w:trHeight w:val="375"/>
        </w:trPr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E63664" w:rsidRDefault="00B13187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H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358.9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1.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4.9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.5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.5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43.6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9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R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6.1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3.5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5.4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F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985011.8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616.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5.6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95.3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95.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02054.8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363.0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4667.2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50.8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9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.0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.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339.8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3.8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R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08.0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9.5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06.4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9.8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9.2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7.3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SH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016.4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2.3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3.5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26.1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R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68.7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4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2.5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SF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44873.4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839.1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5.0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209.6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209.6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1823.6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96.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S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272.5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8.0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2.3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28.5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28.5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647.1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.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R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61.15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0.0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7.2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62.1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.6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9.3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3E1BCB" w:rsidRDefault="00B13187" w:rsidP="00631859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5.7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.8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9.1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SH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9.6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R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9.5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9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SF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.3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9.7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S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55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8.6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.5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RD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3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8.7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1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/CK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2.1 </w:t>
            </w: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3187" w:rsidRPr="008C0C17" w:rsidTr="00631859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13187" w:rsidRPr="008C0C17" w:rsidRDefault="00B13187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C71E98" w:rsidRDefault="00C71E98">
      <w:pPr>
        <w:rPr>
          <w:rFonts w:eastAsiaTheme="minorEastAsia" w:hint="eastAsia"/>
        </w:rPr>
      </w:pPr>
    </w:p>
    <w:p w:rsidR="00020496" w:rsidRPr="00AF4033" w:rsidRDefault="00020496" w:rsidP="00020496">
      <w:pPr>
        <w:rPr>
          <w:sz w:val="24"/>
          <w:szCs w:val="21"/>
        </w:rPr>
      </w:pP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ANOVA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results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for </w:t>
      </w:r>
      <w:r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all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>the measured traits under</w:t>
      </w:r>
      <w:r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 both control and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z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inc toxicity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  <w:r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conditions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>for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211 </w:t>
      </w:r>
      <w:r w:rsidRPr="00AF4033">
        <w:rPr>
          <w:rFonts w:ascii="Times New Roman" w:eastAsia="SimHei" w:hAnsi="Times New Roman" w:hint="eastAsia"/>
          <w:i/>
          <w:color w:val="000000"/>
          <w:sz w:val="24"/>
          <w:szCs w:val="21"/>
        </w:rPr>
        <w:t>indica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accessions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</w:p>
    <w:tbl>
      <w:tblPr>
        <w:tblW w:w="8373" w:type="dxa"/>
        <w:jc w:val="center"/>
        <w:tblInd w:w="-752" w:type="dxa"/>
        <w:tblLook w:val="04A0"/>
      </w:tblPr>
      <w:tblGrid>
        <w:gridCol w:w="1080"/>
        <w:gridCol w:w="1623"/>
        <w:gridCol w:w="567"/>
        <w:gridCol w:w="1134"/>
        <w:gridCol w:w="1134"/>
        <w:gridCol w:w="801"/>
        <w:gridCol w:w="1042"/>
        <w:gridCol w:w="992"/>
      </w:tblGrid>
      <w:tr w:rsidR="00020496" w:rsidRPr="00C71E98" w:rsidTr="00F52DDE">
        <w:trPr>
          <w:trHeight w:val="37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506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21.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1.3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94.6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3454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3454.8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253.0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212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0.7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71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75.1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8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80.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25.1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96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FW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469143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1694.8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84.8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986383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986383.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61.5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332763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6469.7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8514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13.3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87.1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6045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6045.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27.1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6399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51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86.5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599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599.9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74.5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29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W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9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78.4 </w:t>
            </w: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907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907.8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483.14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0496" w:rsidRPr="00C71E98" w:rsidTr="00F52DD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387.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496" w:rsidRPr="00C71E98" w:rsidRDefault="00020496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C71E98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20496" w:rsidRPr="00020496" w:rsidRDefault="00020496">
      <w:pPr>
        <w:rPr>
          <w:rFonts w:eastAsiaTheme="minorEastAsia" w:hint="eastAsia"/>
        </w:rPr>
      </w:pPr>
    </w:p>
    <w:p w:rsidR="00C71E98" w:rsidRDefault="00C71E98" w:rsidP="00C71E98"/>
    <w:sectPr w:rsidR="00C71E98" w:rsidSect="00373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604" w:rsidRDefault="00520604" w:rsidP="00B13187">
      <w:r>
        <w:separator/>
      </w:r>
    </w:p>
  </w:endnote>
  <w:endnote w:type="continuationSeparator" w:id="1">
    <w:p w:rsidR="00520604" w:rsidRDefault="00520604" w:rsidP="00B131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604" w:rsidRDefault="00520604" w:rsidP="00B13187">
      <w:r>
        <w:separator/>
      </w:r>
    </w:p>
  </w:footnote>
  <w:footnote w:type="continuationSeparator" w:id="1">
    <w:p w:rsidR="00520604" w:rsidRDefault="00520604" w:rsidP="00B131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3187"/>
    <w:rsid w:val="00020496"/>
    <w:rsid w:val="0012756C"/>
    <w:rsid w:val="00236678"/>
    <w:rsid w:val="002B0B77"/>
    <w:rsid w:val="00373A21"/>
    <w:rsid w:val="00520604"/>
    <w:rsid w:val="00734335"/>
    <w:rsid w:val="00B13187"/>
    <w:rsid w:val="00C21C70"/>
    <w:rsid w:val="00C71E98"/>
    <w:rsid w:val="00CF0BE8"/>
    <w:rsid w:val="00E22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1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3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31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31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31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0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3-11T02:53:00Z</dcterms:created>
  <dcterms:modified xsi:type="dcterms:W3CDTF">2017-08-18T09:28:00Z</dcterms:modified>
</cp:coreProperties>
</file>